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4815" w:rsidRDefault="00864815" w:rsidP="00F53A48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s-CL"/>
        </w:rPr>
      </w:pPr>
    </w:p>
    <w:p w:rsidR="00864815" w:rsidRPr="00864815" w:rsidRDefault="00864815" w:rsidP="00864815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 w:eastAsia="es-CL"/>
        </w:rPr>
      </w:pPr>
      <w:r w:rsidRPr="00864815"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 w:eastAsia="es-CL"/>
        </w:rPr>
        <w:t>SUPPLEMENTARY MATERIAL</w:t>
      </w:r>
    </w:p>
    <w:p w:rsidR="00864815" w:rsidRDefault="00864815" w:rsidP="00F53A48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s-CL"/>
        </w:rPr>
      </w:pPr>
    </w:p>
    <w:p w:rsidR="00864815" w:rsidRDefault="00864815" w:rsidP="00F53A48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s-CL"/>
        </w:rPr>
      </w:pPr>
    </w:p>
    <w:p w:rsidR="00F53A48" w:rsidRPr="00996700" w:rsidRDefault="00862EE6" w:rsidP="00F53A48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CL"/>
        </w:rPr>
      </w:pPr>
      <w:proofErr w:type="gram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s-CL"/>
        </w:rPr>
        <w:t xml:space="preserve">S1 </w:t>
      </w:r>
      <w:r w:rsidR="00F53A48" w:rsidRPr="00996700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s-CL"/>
        </w:rPr>
        <w:t>Table</w:t>
      </w:r>
      <w:r w:rsidR="00F53A48" w:rsidRPr="009967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CL"/>
        </w:rPr>
        <w:t>.</w:t>
      </w:r>
      <w:proofErr w:type="gramEnd"/>
      <w:r w:rsidR="00F53A48" w:rsidRPr="009967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CL"/>
        </w:rPr>
        <w:t xml:space="preserve"> Geographic loc</w:t>
      </w:r>
      <w:r w:rsidR="00567EA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CL"/>
        </w:rPr>
        <w:t>ations of the sites where bench</w:t>
      </w:r>
      <w:r w:rsidR="00F53A48" w:rsidRPr="009967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CL"/>
        </w:rPr>
        <w:t>marks were measured</w:t>
      </w:r>
      <w:r w:rsidR="009967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CL"/>
        </w:rPr>
        <w:t xml:space="preserve">, </w:t>
      </w:r>
      <w:r w:rsidR="00F53A48" w:rsidRPr="009967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CL"/>
        </w:rPr>
        <w:t xml:space="preserve">mobile GPS stations were installed </w:t>
      </w:r>
      <w:r w:rsidR="009967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CL"/>
        </w:rPr>
        <w:t>and geodesic data from c</w:t>
      </w:r>
      <w:r w:rsidR="00996700" w:rsidRPr="009967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CL"/>
        </w:rPr>
        <w:t xml:space="preserve">ontinuous GPS stations located nearby our study sites </w:t>
      </w:r>
      <w:r w:rsidR="00F53A48" w:rsidRPr="009967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CL"/>
        </w:rPr>
        <w:t>were collected.</w:t>
      </w:r>
    </w:p>
    <w:tbl>
      <w:tblPr>
        <w:tblpPr w:leftFromText="141" w:rightFromText="141" w:vertAnchor="text" w:horzAnchor="margin" w:tblpY="99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64"/>
        <w:gridCol w:w="2268"/>
        <w:gridCol w:w="2268"/>
        <w:gridCol w:w="2268"/>
        <w:gridCol w:w="2268"/>
        <w:gridCol w:w="2268"/>
      </w:tblGrid>
      <w:tr w:rsidR="003320F4" w:rsidRPr="00862EE6" w:rsidTr="003320F4">
        <w:trPr>
          <w:trHeight w:val="315"/>
        </w:trPr>
        <w:tc>
          <w:tcPr>
            <w:tcW w:w="27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D26C5" w:rsidRPr="00862EE6" w:rsidRDefault="00DD26C5" w:rsidP="00742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CL"/>
              </w:rPr>
            </w:pPr>
            <w:r w:rsidRPr="00862E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CL"/>
              </w:rPr>
              <w:t>sit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DD26C5" w:rsidRPr="00862EE6" w:rsidRDefault="003320F4" w:rsidP="00742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CL"/>
              </w:rPr>
            </w:pPr>
            <w:r w:rsidRPr="00862E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CL"/>
              </w:rPr>
              <w:t>b</w:t>
            </w:r>
            <w:r w:rsidR="00DD26C5" w:rsidRPr="00862E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CL"/>
              </w:rPr>
              <w:t>enchmark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DD26C5" w:rsidRPr="00862EE6" w:rsidRDefault="0074225A" w:rsidP="00742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CL"/>
              </w:rPr>
            </w:pPr>
            <w:r w:rsidRPr="00862E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CL"/>
              </w:rPr>
              <w:t>m</w:t>
            </w:r>
            <w:r w:rsidR="00DD26C5" w:rsidRPr="00862E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CL"/>
              </w:rPr>
              <w:t>obile GP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D26C5" w:rsidRPr="00862EE6" w:rsidRDefault="0074225A" w:rsidP="00742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CL"/>
              </w:rPr>
            </w:pPr>
            <w:r w:rsidRPr="00862E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CL"/>
              </w:rPr>
              <w:t>c</w:t>
            </w:r>
            <w:r w:rsidR="00DD26C5" w:rsidRPr="00862E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CL"/>
              </w:rPr>
              <w:t>ontinuous GP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D26C5" w:rsidRPr="00862EE6" w:rsidRDefault="00DD26C5" w:rsidP="00742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CL"/>
              </w:rPr>
            </w:pPr>
            <w:r w:rsidRPr="00862E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CL"/>
              </w:rPr>
              <w:t>latitud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D26C5" w:rsidRPr="00862EE6" w:rsidRDefault="00DD26C5" w:rsidP="00742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CL"/>
              </w:rPr>
            </w:pPr>
            <w:r w:rsidRPr="00862E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CL"/>
              </w:rPr>
              <w:t>longitude</w:t>
            </w:r>
          </w:p>
        </w:tc>
      </w:tr>
      <w:tr w:rsidR="003320F4" w:rsidRPr="00862EE6" w:rsidTr="003320F4">
        <w:trPr>
          <w:trHeight w:val="315"/>
        </w:trPr>
        <w:tc>
          <w:tcPr>
            <w:tcW w:w="27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700" w:rsidRPr="00862EE6" w:rsidRDefault="00996700" w:rsidP="009967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CL"/>
              </w:rPr>
            </w:pPr>
            <w:r w:rsidRPr="00862E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CL"/>
              </w:rPr>
              <w:t> 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996700" w:rsidRPr="00862EE6" w:rsidRDefault="00996700" w:rsidP="009967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996700" w:rsidRPr="00862EE6" w:rsidRDefault="00996700" w:rsidP="009967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700" w:rsidRPr="00862EE6" w:rsidRDefault="00996700" w:rsidP="009967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CL"/>
              </w:rPr>
            </w:pPr>
            <w:r w:rsidRPr="00862E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CL"/>
              </w:rPr>
              <w:t> 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700" w:rsidRPr="00862EE6" w:rsidRDefault="00996700" w:rsidP="009967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CL"/>
              </w:rPr>
            </w:pPr>
            <w:r w:rsidRPr="00862E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CL"/>
              </w:rPr>
              <w:t> 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700" w:rsidRPr="00862EE6" w:rsidRDefault="00996700" w:rsidP="009967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CL"/>
              </w:rPr>
            </w:pPr>
            <w:r w:rsidRPr="00862E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CL"/>
              </w:rPr>
              <w:t> </w:t>
            </w:r>
          </w:p>
        </w:tc>
      </w:tr>
      <w:tr w:rsidR="003320F4" w:rsidRPr="00996700" w:rsidTr="003320F4">
        <w:trPr>
          <w:trHeight w:val="315"/>
        </w:trPr>
        <w:tc>
          <w:tcPr>
            <w:tcW w:w="2764" w:type="dxa"/>
            <w:shd w:val="clear" w:color="auto" w:fill="FFFFFF" w:themeFill="background1"/>
            <w:noWrap/>
            <w:vAlign w:val="bottom"/>
            <w:hideMark/>
          </w:tcPr>
          <w:p w:rsidR="00996700" w:rsidRPr="00862EE6" w:rsidRDefault="00996700" w:rsidP="009967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CL"/>
              </w:rPr>
            </w:pPr>
            <w:r w:rsidRPr="00862E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CL"/>
              </w:rPr>
              <w:t xml:space="preserve">IACR, </w:t>
            </w:r>
            <w:r w:rsidRPr="00862EE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 w:eastAsia="es-CL"/>
              </w:rPr>
              <w:t>ca.</w:t>
            </w:r>
            <w:r w:rsidRPr="00862E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CL"/>
              </w:rPr>
              <w:t xml:space="preserve"> </w:t>
            </w:r>
            <w:proofErr w:type="spellStart"/>
            <w:r w:rsidRPr="00862E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CL"/>
              </w:rPr>
              <w:t>Corazones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</w:tcPr>
          <w:p w:rsidR="00996700" w:rsidRPr="00862EE6" w:rsidRDefault="00996700" w:rsidP="009967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:rsidR="00996700" w:rsidRPr="00862EE6" w:rsidRDefault="00996700" w:rsidP="009967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2268" w:type="dxa"/>
            <w:shd w:val="clear" w:color="auto" w:fill="FFFFFF" w:themeFill="background1"/>
            <w:noWrap/>
            <w:vAlign w:val="bottom"/>
            <w:hideMark/>
          </w:tcPr>
          <w:p w:rsidR="00996700" w:rsidRPr="00862EE6" w:rsidRDefault="00996700" w:rsidP="009967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CL"/>
              </w:rPr>
            </w:pPr>
            <w:r w:rsidRPr="00862E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CL"/>
              </w:rPr>
              <w:t>X 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bottom"/>
            <w:hideMark/>
          </w:tcPr>
          <w:p w:rsidR="00996700" w:rsidRPr="00862EE6" w:rsidRDefault="00996700" w:rsidP="009967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CL"/>
              </w:rPr>
            </w:pPr>
            <w:r w:rsidRPr="00862E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CL"/>
              </w:rPr>
              <w:t xml:space="preserve"> 18°28'49.45"S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bottom"/>
            <w:hideMark/>
          </w:tcPr>
          <w:p w:rsidR="00996700" w:rsidRPr="00DD26C5" w:rsidRDefault="00996700" w:rsidP="00567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</w:pPr>
            <w:r w:rsidRPr="00862E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CL"/>
              </w:rPr>
              <w:t xml:space="preserve"> 70°19'55.33"</w:t>
            </w:r>
            <w:r w:rsidR="00567E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  <w:t>W</w:t>
            </w:r>
          </w:p>
        </w:tc>
      </w:tr>
      <w:tr w:rsidR="003320F4" w:rsidRPr="00996700" w:rsidTr="003320F4">
        <w:trPr>
          <w:trHeight w:val="315"/>
        </w:trPr>
        <w:tc>
          <w:tcPr>
            <w:tcW w:w="2764" w:type="dxa"/>
            <w:shd w:val="clear" w:color="auto" w:fill="FFFFFF" w:themeFill="background1"/>
            <w:noWrap/>
            <w:vAlign w:val="bottom"/>
            <w:hideMark/>
          </w:tcPr>
          <w:p w:rsidR="00996700" w:rsidRPr="00DD26C5" w:rsidRDefault="00996700" w:rsidP="009967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</w:pPr>
            <w:r w:rsidRPr="00DD26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  <w:t>Corazones</w:t>
            </w:r>
          </w:p>
        </w:tc>
        <w:tc>
          <w:tcPr>
            <w:tcW w:w="2268" w:type="dxa"/>
            <w:shd w:val="clear" w:color="auto" w:fill="FFFFFF" w:themeFill="background1"/>
          </w:tcPr>
          <w:p w:rsidR="00996700" w:rsidRPr="00DD26C5" w:rsidRDefault="00996700" w:rsidP="009967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</w:pPr>
            <w:r w:rsidRPr="00DD26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2268" w:type="dxa"/>
            <w:shd w:val="clear" w:color="auto" w:fill="FFFFFF" w:themeFill="background1"/>
          </w:tcPr>
          <w:p w:rsidR="00996700" w:rsidRPr="00DD26C5" w:rsidRDefault="00996700" w:rsidP="009967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2268" w:type="dxa"/>
            <w:shd w:val="clear" w:color="auto" w:fill="FFFFFF" w:themeFill="background1"/>
            <w:noWrap/>
            <w:vAlign w:val="bottom"/>
            <w:hideMark/>
          </w:tcPr>
          <w:p w:rsidR="00996700" w:rsidRPr="00DD26C5" w:rsidRDefault="00996700" w:rsidP="009967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</w:pPr>
            <w:r w:rsidRPr="00DD26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  <w:t xml:space="preserve"> 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bottom"/>
            <w:hideMark/>
          </w:tcPr>
          <w:p w:rsidR="00996700" w:rsidRPr="00DD26C5" w:rsidRDefault="00996700" w:rsidP="009967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</w:pPr>
            <w:r w:rsidRPr="00DD26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  <w:t xml:space="preserve"> 18°31'44.30"S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bottom"/>
            <w:hideMark/>
          </w:tcPr>
          <w:p w:rsidR="00996700" w:rsidRPr="00DD26C5" w:rsidRDefault="00996700" w:rsidP="00567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</w:pPr>
            <w:r w:rsidRPr="00DD26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  <w:t xml:space="preserve"> 70°19'21.60"</w:t>
            </w:r>
            <w:r w:rsidR="00567E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  <w:t>W</w:t>
            </w:r>
          </w:p>
        </w:tc>
      </w:tr>
      <w:tr w:rsidR="003320F4" w:rsidRPr="00996700" w:rsidTr="003320F4">
        <w:trPr>
          <w:trHeight w:val="315"/>
        </w:trPr>
        <w:tc>
          <w:tcPr>
            <w:tcW w:w="2764" w:type="dxa"/>
            <w:shd w:val="clear" w:color="auto" w:fill="FFFFFF" w:themeFill="background1"/>
            <w:noWrap/>
            <w:vAlign w:val="bottom"/>
            <w:hideMark/>
          </w:tcPr>
          <w:p w:rsidR="00996700" w:rsidRPr="00DD26C5" w:rsidRDefault="00996700" w:rsidP="009967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</w:pPr>
            <w:r w:rsidRPr="00DD26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  <w:t xml:space="preserve">PSGA, </w:t>
            </w:r>
            <w:proofErr w:type="spellStart"/>
            <w:r w:rsidRPr="00DD26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  <w:t>Pisagua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</w:tcPr>
          <w:p w:rsidR="00996700" w:rsidRPr="00DD26C5" w:rsidRDefault="00996700" w:rsidP="009967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:rsidR="00996700" w:rsidRPr="00DD26C5" w:rsidRDefault="00996700" w:rsidP="009967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2268" w:type="dxa"/>
            <w:shd w:val="clear" w:color="auto" w:fill="FFFFFF" w:themeFill="background1"/>
            <w:noWrap/>
            <w:vAlign w:val="bottom"/>
            <w:hideMark/>
          </w:tcPr>
          <w:p w:rsidR="00996700" w:rsidRPr="00DD26C5" w:rsidRDefault="00996700" w:rsidP="009967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</w:pPr>
            <w:r w:rsidRPr="00DD26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  <w:t> X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bottom"/>
            <w:hideMark/>
          </w:tcPr>
          <w:p w:rsidR="00996700" w:rsidRPr="00DD26C5" w:rsidRDefault="00996700" w:rsidP="009967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</w:pPr>
            <w:r w:rsidRPr="00DD26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  <w:t xml:space="preserve"> 19°35'50.56"S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bottom"/>
            <w:hideMark/>
          </w:tcPr>
          <w:p w:rsidR="00996700" w:rsidRPr="00DD26C5" w:rsidRDefault="00996700" w:rsidP="00567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</w:pPr>
            <w:r w:rsidRPr="00DD26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  <w:t xml:space="preserve"> 70° 7'22.84"</w:t>
            </w:r>
            <w:r w:rsidR="00567E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  <w:t>W</w:t>
            </w:r>
          </w:p>
        </w:tc>
      </w:tr>
      <w:tr w:rsidR="003320F4" w:rsidRPr="00996700" w:rsidTr="003320F4">
        <w:trPr>
          <w:trHeight w:val="315"/>
        </w:trPr>
        <w:tc>
          <w:tcPr>
            <w:tcW w:w="2764" w:type="dxa"/>
            <w:shd w:val="clear" w:color="auto" w:fill="FFFFFF" w:themeFill="background1"/>
            <w:noWrap/>
            <w:vAlign w:val="bottom"/>
            <w:hideMark/>
          </w:tcPr>
          <w:p w:rsidR="00996700" w:rsidRPr="00DD26C5" w:rsidRDefault="00996700" w:rsidP="009967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DD26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  <w:t>Pisagua</w:t>
            </w:r>
            <w:proofErr w:type="spellEnd"/>
            <w:r w:rsidRPr="00DD26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  <w:t xml:space="preserve"> norte</w:t>
            </w:r>
          </w:p>
        </w:tc>
        <w:tc>
          <w:tcPr>
            <w:tcW w:w="2268" w:type="dxa"/>
            <w:shd w:val="clear" w:color="auto" w:fill="FFFFFF" w:themeFill="background1"/>
          </w:tcPr>
          <w:p w:rsidR="00996700" w:rsidRPr="00DD26C5" w:rsidRDefault="00996700" w:rsidP="009967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</w:pPr>
            <w:r w:rsidRPr="00DD26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2268" w:type="dxa"/>
            <w:shd w:val="clear" w:color="auto" w:fill="FFFFFF" w:themeFill="background1"/>
          </w:tcPr>
          <w:p w:rsidR="00996700" w:rsidRPr="00DD26C5" w:rsidRDefault="00996700" w:rsidP="009967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</w:pPr>
            <w:r w:rsidRPr="00DD26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bottom"/>
          </w:tcPr>
          <w:p w:rsidR="00996700" w:rsidRPr="00DD26C5" w:rsidRDefault="00996700" w:rsidP="009967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2268" w:type="dxa"/>
            <w:shd w:val="clear" w:color="auto" w:fill="FFFFFF" w:themeFill="background1"/>
            <w:noWrap/>
            <w:vAlign w:val="bottom"/>
            <w:hideMark/>
          </w:tcPr>
          <w:p w:rsidR="00996700" w:rsidRPr="00DD26C5" w:rsidRDefault="00996700" w:rsidP="009967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</w:pPr>
            <w:r w:rsidRPr="00DD26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  <w:t xml:space="preserve"> 19°35'19.10"S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bottom"/>
            <w:hideMark/>
          </w:tcPr>
          <w:p w:rsidR="00996700" w:rsidRPr="00DD26C5" w:rsidRDefault="00996700" w:rsidP="00567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</w:pPr>
            <w:r w:rsidRPr="00DD26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  <w:t xml:space="preserve"> 70°12'21.80"</w:t>
            </w:r>
            <w:r w:rsidR="00567E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  <w:t>W</w:t>
            </w:r>
          </w:p>
        </w:tc>
      </w:tr>
      <w:tr w:rsidR="003320F4" w:rsidRPr="00996700" w:rsidTr="003320F4">
        <w:trPr>
          <w:trHeight w:val="315"/>
        </w:trPr>
        <w:tc>
          <w:tcPr>
            <w:tcW w:w="2764" w:type="dxa"/>
            <w:shd w:val="clear" w:color="auto" w:fill="FFFFFF" w:themeFill="background1"/>
            <w:noWrap/>
            <w:vAlign w:val="bottom"/>
            <w:hideMark/>
          </w:tcPr>
          <w:p w:rsidR="00996700" w:rsidRPr="00DD26C5" w:rsidRDefault="00996700" w:rsidP="009967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DD26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  <w:t>Pisagua</w:t>
            </w:r>
            <w:proofErr w:type="spellEnd"/>
            <w:r w:rsidRPr="00DD26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  <w:t xml:space="preserve"> sur</w:t>
            </w:r>
          </w:p>
        </w:tc>
        <w:tc>
          <w:tcPr>
            <w:tcW w:w="2268" w:type="dxa"/>
            <w:shd w:val="clear" w:color="auto" w:fill="FFFFFF" w:themeFill="background1"/>
          </w:tcPr>
          <w:p w:rsidR="00996700" w:rsidRPr="00DD26C5" w:rsidRDefault="00996700" w:rsidP="009967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</w:pPr>
            <w:r w:rsidRPr="00DD26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2268" w:type="dxa"/>
            <w:shd w:val="clear" w:color="auto" w:fill="FFFFFF" w:themeFill="background1"/>
          </w:tcPr>
          <w:p w:rsidR="00996700" w:rsidRPr="00DD26C5" w:rsidRDefault="00996700" w:rsidP="009967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</w:pPr>
            <w:r w:rsidRPr="00DD26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bottom"/>
          </w:tcPr>
          <w:p w:rsidR="00996700" w:rsidRPr="00DD26C5" w:rsidRDefault="00996700" w:rsidP="009967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2268" w:type="dxa"/>
            <w:shd w:val="clear" w:color="auto" w:fill="FFFFFF" w:themeFill="background1"/>
            <w:noWrap/>
            <w:vAlign w:val="bottom"/>
            <w:hideMark/>
          </w:tcPr>
          <w:p w:rsidR="00996700" w:rsidRPr="00DD26C5" w:rsidRDefault="00996700" w:rsidP="009967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</w:pPr>
            <w:r w:rsidRPr="00DD26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  <w:t xml:space="preserve"> 19°35'37.50"S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bottom"/>
            <w:hideMark/>
          </w:tcPr>
          <w:p w:rsidR="00996700" w:rsidRPr="00DD26C5" w:rsidRDefault="00996700" w:rsidP="00567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</w:pPr>
            <w:r w:rsidRPr="00DD26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  <w:t xml:space="preserve"> 70°12'35.40"</w:t>
            </w:r>
            <w:r w:rsidR="00567E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  <w:t>W</w:t>
            </w:r>
          </w:p>
        </w:tc>
      </w:tr>
      <w:tr w:rsidR="003320F4" w:rsidRPr="00996700" w:rsidTr="003320F4">
        <w:trPr>
          <w:trHeight w:val="315"/>
        </w:trPr>
        <w:tc>
          <w:tcPr>
            <w:tcW w:w="2764" w:type="dxa"/>
            <w:shd w:val="clear" w:color="auto" w:fill="FFFFFF" w:themeFill="background1"/>
            <w:noWrap/>
            <w:vAlign w:val="bottom"/>
            <w:hideMark/>
          </w:tcPr>
          <w:p w:rsidR="00996700" w:rsidRPr="00DD26C5" w:rsidRDefault="00996700" w:rsidP="009967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</w:pPr>
            <w:r w:rsidRPr="00DD26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  <w:t xml:space="preserve">IQQE, </w:t>
            </w:r>
            <w:r w:rsidRPr="00DD26C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es-CL"/>
              </w:rPr>
              <w:t>ca.</w:t>
            </w:r>
            <w:r w:rsidRPr="00DD26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  <w:t xml:space="preserve"> </w:t>
            </w:r>
            <w:proofErr w:type="spellStart"/>
            <w:r w:rsidRPr="00DD26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  <w:t>Cavancha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</w:tcPr>
          <w:p w:rsidR="00996700" w:rsidRPr="00DD26C5" w:rsidRDefault="00996700" w:rsidP="009967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:rsidR="00996700" w:rsidRPr="00DD26C5" w:rsidRDefault="00996700" w:rsidP="009967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2268" w:type="dxa"/>
            <w:shd w:val="clear" w:color="auto" w:fill="FFFFFF" w:themeFill="background1"/>
            <w:noWrap/>
            <w:vAlign w:val="bottom"/>
          </w:tcPr>
          <w:p w:rsidR="00996700" w:rsidRPr="00DD26C5" w:rsidRDefault="00996700" w:rsidP="009967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</w:pPr>
            <w:r w:rsidRPr="00DD26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bottom"/>
            <w:hideMark/>
          </w:tcPr>
          <w:p w:rsidR="00996700" w:rsidRPr="00DD26C5" w:rsidRDefault="00996700" w:rsidP="009967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</w:pPr>
            <w:r w:rsidRPr="00DD26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  <w:t xml:space="preserve"> 20°16'24.75"S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bottom"/>
            <w:hideMark/>
          </w:tcPr>
          <w:p w:rsidR="00996700" w:rsidRPr="00DD26C5" w:rsidRDefault="00996700" w:rsidP="00567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</w:pPr>
            <w:r w:rsidRPr="00DD26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  <w:t xml:space="preserve"> 70° 7'54.17"</w:t>
            </w:r>
            <w:r w:rsidR="00567E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  <w:t>W</w:t>
            </w:r>
          </w:p>
        </w:tc>
      </w:tr>
      <w:tr w:rsidR="003320F4" w:rsidRPr="00996700" w:rsidTr="003320F4">
        <w:trPr>
          <w:trHeight w:val="315"/>
        </w:trPr>
        <w:tc>
          <w:tcPr>
            <w:tcW w:w="2764" w:type="dxa"/>
            <w:shd w:val="clear" w:color="auto" w:fill="FFFFFF" w:themeFill="background1"/>
            <w:noWrap/>
            <w:vAlign w:val="bottom"/>
            <w:hideMark/>
          </w:tcPr>
          <w:p w:rsidR="00996700" w:rsidRPr="00DD26C5" w:rsidRDefault="00996700" w:rsidP="009967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DD26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  <w:t>Cavancha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</w:tcPr>
          <w:p w:rsidR="00996700" w:rsidRPr="00DD26C5" w:rsidRDefault="00996700" w:rsidP="009967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</w:pPr>
            <w:r w:rsidRPr="00DD26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2268" w:type="dxa"/>
            <w:shd w:val="clear" w:color="auto" w:fill="FFFFFF" w:themeFill="background1"/>
          </w:tcPr>
          <w:p w:rsidR="00996700" w:rsidRPr="00DD26C5" w:rsidRDefault="00996700" w:rsidP="009967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</w:pPr>
            <w:r w:rsidRPr="00DD26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bottom"/>
          </w:tcPr>
          <w:p w:rsidR="00996700" w:rsidRPr="00DD26C5" w:rsidRDefault="00996700" w:rsidP="009967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2268" w:type="dxa"/>
            <w:shd w:val="clear" w:color="auto" w:fill="FFFFFF" w:themeFill="background1"/>
            <w:noWrap/>
            <w:vAlign w:val="bottom"/>
            <w:hideMark/>
          </w:tcPr>
          <w:p w:rsidR="00996700" w:rsidRPr="00DD26C5" w:rsidRDefault="00996700" w:rsidP="009967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</w:pPr>
            <w:r w:rsidRPr="00DD26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  <w:t xml:space="preserve"> 20°14'10.39"S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bottom"/>
            <w:hideMark/>
          </w:tcPr>
          <w:p w:rsidR="00996700" w:rsidRPr="00DD26C5" w:rsidRDefault="00996700" w:rsidP="00567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</w:pPr>
            <w:r w:rsidRPr="00DD26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  <w:t xml:space="preserve"> 70° 9'10.00"</w:t>
            </w:r>
            <w:r w:rsidR="00567E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  <w:t>W</w:t>
            </w:r>
          </w:p>
        </w:tc>
      </w:tr>
      <w:tr w:rsidR="003320F4" w:rsidRPr="00996700" w:rsidTr="003320F4">
        <w:trPr>
          <w:trHeight w:val="315"/>
        </w:trPr>
        <w:tc>
          <w:tcPr>
            <w:tcW w:w="2764" w:type="dxa"/>
            <w:shd w:val="clear" w:color="auto" w:fill="FFFFFF" w:themeFill="background1"/>
            <w:noWrap/>
            <w:vAlign w:val="bottom"/>
            <w:hideMark/>
          </w:tcPr>
          <w:p w:rsidR="00996700" w:rsidRPr="00DD26C5" w:rsidRDefault="00996700" w:rsidP="009967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</w:pPr>
            <w:r w:rsidRPr="00DD26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  <w:t xml:space="preserve">Quintero </w:t>
            </w:r>
          </w:p>
        </w:tc>
        <w:tc>
          <w:tcPr>
            <w:tcW w:w="2268" w:type="dxa"/>
            <w:shd w:val="clear" w:color="auto" w:fill="FFFFFF" w:themeFill="background1"/>
          </w:tcPr>
          <w:p w:rsidR="00996700" w:rsidRPr="00DD26C5" w:rsidRDefault="00996700" w:rsidP="009967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</w:pPr>
            <w:r w:rsidRPr="00DD26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2268" w:type="dxa"/>
            <w:shd w:val="clear" w:color="auto" w:fill="FFFFFF" w:themeFill="background1"/>
          </w:tcPr>
          <w:p w:rsidR="00996700" w:rsidRPr="00DD26C5" w:rsidRDefault="00996700" w:rsidP="009967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</w:pPr>
            <w:r w:rsidRPr="00DD26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bottom"/>
          </w:tcPr>
          <w:p w:rsidR="00996700" w:rsidRPr="00DD26C5" w:rsidRDefault="00996700" w:rsidP="009967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2268" w:type="dxa"/>
            <w:shd w:val="clear" w:color="auto" w:fill="FFFFFF" w:themeFill="background1"/>
            <w:noWrap/>
            <w:vAlign w:val="bottom"/>
            <w:hideMark/>
          </w:tcPr>
          <w:p w:rsidR="00996700" w:rsidRPr="00DD26C5" w:rsidRDefault="00996700" w:rsidP="009967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</w:pPr>
            <w:r w:rsidRPr="00DD26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  <w:t xml:space="preserve"> 20°36'26.20"S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bottom"/>
            <w:hideMark/>
          </w:tcPr>
          <w:p w:rsidR="00996700" w:rsidRPr="00DD26C5" w:rsidRDefault="00996700" w:rsidP="00567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</w:pPr>
            <w:r w:rsidRPr="00DD26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  <w:t xml:space="preserve"> 70°11'51.70"</w:t>
            </w:r>
            <w:r w:rsidR="00567E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  <w:t>W</w:t>
            </w:r>
          </w:p>
        </w:tc>
      </w:tr>
      <w:tr w:rsidR="003320F4" w:rsidRPr="00996700" w:rsidTr="00862EE6">
        <w:trPr>
          <w:trHeight w:val="708"/>
        </w:trPr>
        <w:tc>
          <w:tcPr>
            <w:tcW w:w="2764" w:type="dxa"/>
            <w:shd w:val="clear" w:color="auto" w:fill="FFFFFF" w:themeFill="background1"/>
            <w:noWrap/>
            <w:vAlign w:val="bottom"/>
            <w:hideMark/>
          </w:tcPr>
          <w:p w:rsidR="00996700" w:rsidRPr="00DD26C5" w:rsidRDefault="00996700" w:rsidP="009967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</w:pPr>
            <w:r w:rsidRPr="00DD26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  <w:t xml:space="preserve">AEDA, </w:t>
            </w:r>
            <w:r w:rsidRPr="00DD26C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es-CL"/>
              </w:rPr>
              <w:t>ca.</w:t>
            </w:r>
            <w:r w:rsidRPr="00DD26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  <w:t xml:space="preserve"> Quintero</w:t>
            </w:r>
          </w:p>
        </w:tc>
        <w:tc>
          <w:tcPr>
            <w:tcW w:w="2268" w:type="dxa"/>
            <w:shd w:val="clear" w:color="auto" w:fill="FFFFFF" w:themeFill="background1"/>
          </w:tcPr>
          <w:p w:rsidR="00996700" w:rsidRPr="00DD26C5" w:rsidRDefault="00996700" w:rsidP="009967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:rsidR="00996700" w:rsidRPr="00DD26C5" w:rsidRDefault="00996700" w:rsidP="009967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2268" w:type="dxa"/>
            <w:shd w:val="clear" w:color="auto" w:fill="FFFFFF" w:themeFill="background1"/>
            <w:noWrap/>
            <w:vAlign w:val="bottom"/>
          </w:tcPr>
          <w:p w:rsidR="00996700" w:rsidRPr="00DD26C5" w:rsidRDefault="00996700" w:rsidP="009967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</w:pPr>
            <w:r w:rsidRPr="00DD26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bottom"/>
            <w:hideMark/>
          </w:tcPr>
          <w:p w:rsidR="00996700" w:rsidRPr="00DD26C5" w:rsidRDefault="00996700" w:rsidP="009967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</w:pPr>
            <w:r w:rsidRPr="00DD26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  <w:t xml:space="preserve"> 20°32'46.36"S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bottom"/>
            <w:hideMark/>
          </w:tcPr>
          <w:p w:rsidR="00996700" w:rsidRPr="00DD26C5" w:rsidRDefault="00996700" w:rsidP="00567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</w:pPr>
            <w:r w:rsidRPr="00DD26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  <w:t xml:space="preserve"> 70°10'39.55"</w:t>
            </w:r>
            <w:r w:rsidR="00567E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  <w:t>W</w:t>
            </w:r>
          </w:p>
        </w:tc>
      </w:tr>
      <w:tr w:rsidR="003320F4" w:rsidRPr="00996700" w:rsidTr="003320F4">
        <w:trPr>
          <w:trHeight w:val="315"/>
        </w:trPr>
        <w:tc>
          <w:tcPr>
            <w:tcW w:w="2764" w:type="dxa"/>
            <w:shd w:val="clear" w:color="auto" w:fill="FFFFFF" w:themeFill="background1"/>
            <w:noWrap/>
            <w:vAlign w:val="bottom"/>
            <w:hideMark/>
          </w:tcPr>
          <w:p w:rsidR="00996700" w:rsidRPr="00DD26C5" w:rsidRDefault="00996700" w:rsidP="009967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DD26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  <w:t>Chanavayita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</w:tcPr>
          <w:p w:rsidR="00996700" w:rsidRPr="00DD26C5" w:rsidRDefault="00996700" w:rsidP="009967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:rsidR="00996700" w:rsidRPr="00DD26C5" w:rsidRDefault="00996700" w:rsidP="009967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</w:pPr>
            <w:r w:rsidRPr="00DD26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bottom"/>
          </w:tcPr>
          <w:p w:rsidR="00996700" w:rsidRPr="00DD26C5" w:rsidRDefault="00996700" w:rsidP="009967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2268" w:type="dxa"/>
            <w:shd w:val="clear" w:color="auto" w:fill="FFFFFF" w:themeFill="background1"/>
            <w:noWrap/>
            <w:vAlign w:val="bottom"/>
            <w:hideMark/>
          </w:tcPr>
          <w:p w:rsidR="00996700" w:rsidRPr="00DD26C5" w:rsidRDefault="00996700" w:rsidP="009967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</w:pPr>
            <w:r w:rsidRPr="00DD26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  <w:t xml:space="preserve"> 20°42'7.50"S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bottom"/>
            <w:hideMark/>
          </w:tcPr>
          <w:p w:rsidR="00996700" w:rsidRPr="00DD26C5" w:rsidRDefault="00996700" w:rsidP="00567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</w:pPr>
            <w:r w:rsidRPr="00DD26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  <w:t xml:space="preserve"> 70°11'23.20"</w:t>
            </w:r>
            <w:r w:rsidR="00567E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  <w:t>W</w:t>
            </w:r>
          </w:p>
        </w:tc>
      </w:tr>
      <w:tr w:rsidR="003320F4" w:rsidRPr="00996700" w:rsidTr="003320F4">
        <w:trPr>
          <w:trHeight w:val="315"/>
        </w:trPr>
        <w:tc>
          <w:tcPr>
            <w:tcW w:w="2764" w:type="dxa"/>
            <w:shd w:val="clear" w:color="auto" w:fill="FFFFFF" w:themeFill="background1"/>
            <w:noWrap/>
            <w:vAlign w:val="bottom"/>
            <w:hideMark/>
          </w:tcPr>
          <w:p w:rsidR="00996700" w:rsidRPr="00DD26C5" w:rsidRDefault="00996700" w:rsidP="009967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</w:pPr>
            <w:r w:rsidRPr="00DD26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  <w:t>CRSC,</w:t>
            </w:r>
            <w:r w:rsidRPr="00DD26C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es-CL"/>
              </w:rPr>
              <w:t xml:space="preserve"> ca. </w:t>
            </w:r>
            <w:proofErr w:type="spellStart"/>
            <w:r w:rsidRPr="00DD26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  <w:t>Chanavaya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</w:tcPr>
          <w:p w:rsidR="00996700" w:rsidRPr="00DD26C5" w:rsidRDefault="00996700" w:rsidP="009967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:rsidR="00996700" w:rsidRPr="00DD26C5" w:rsidRDefault="00996700" w:rsidP="009967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2268" w:type="dxa"/>
            <w:shd w:val="clear" w:color="auto" w:fill="FFFFFF" w:themeFill="background1"/>
            <w:noWrap/>
            <w:vAlign w:val="bottom"/>
          </w:tcPr>
          <w:p w:rsidR="00996700" w:rsidRPr="00DD26C5" w:rsidRDefault="00996700" w:rsidP="009967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</w:pPr>
            <w:r w:rsidRPr="00DD26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bottom"/>
            <w:hideMark/>
          </w:tcPr>
          <w:p w:rsidR="00996700" w:rsidRPr="00DD26C5" w:rsidRDefault="00996700" w:rsidP="009967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</w:pPr>
            <w:r w:rsidRPr="00DD26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  <w:t xml:space="preserve"> 20°55'3.63"S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bottom"/>
            <w:hideMark/>
          </w:tcPr>
          <w:p w:rsidR="00996700" w:rsidRPr="00DD26C5" w:rsidRDefault="00996700" w:rsidP="00567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</w:pPr>
            <w:r w:rsidRPr="00DD26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  <w:t xml:space="preserve"> 70° 4'47.21"</w:t>
            </w:r>
            <w:r w:rsidR="00567E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  <w:t>W</w:t>
            </w:r>
          </w:p>
        </w:tc>
      </w:tr>
      <w:tr w:rsidR="003320F4" w:rsidRPr="00996700" w:rsidTr="003320F4">
        <w:trPr>
          <w:trHeight w:val="315"/>
        </w:trPr>
        <w:tc>
          <w:tcPr>
            <w:tcW w:w="2764" w:type="dxa"/>
            <w:shd w:val="clear" w:color="auto" w:fill="FFFFFF" w:themeFill="background1"/>
            <w:noWrap/>
            <w:vAlign w:val="bottom"/>
            <w:hideMark/>
          </w:tcPr>
          <w:p w:rsidR="00996700" w:rsidRPr="00DD26C5" w:rsidRDefault="00996700" w:rsidP="009967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DD26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  <w:t>Chanavaya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</w:tcPr>
          <w:p w:rsidR="00996700" w:rsidRPr="00DD26C5" w:rsidRDefault="00996700" w:rsidP="009967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</w:pPr>
            <w:r w:rsidRPr="00DD26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2268" w:type="dxa"/>
            <w:shd w:val="clear" w:color="auto" w:fill="FFFFFF" w:themeFill="background1"/>
          </w:tcPr>
          <w:p w:rsidR="00996700" w:rsidRPr="00DD26C5" w:rsidRDefault="00996700" w:rsidP="009967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2268" w:type="dxa"/>
            <w:shd w:val="clear" w:color="auto" w:fill="FFFFFF" w:themeFill="background1"/>
            <w:noWrap/>
            <w:vAlign w:val="bottom"/>
          </w:tcPr>
          <w:p w:rsidR="00996700" w:rsidRPr="00DD26C5" w:rsidRDefault="00996700" w:rsidP="009967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2268" w:type="dxa"/>
            <w:shd w:val="clear" w:color="auto" w:fill="FFFFFF" w:themeFill="background1"/>
            <w:noWrap/>
            <w:vAlign w:val="bottom"/>
            <w:hideMark/>
          </w:tcPr>
          <w:p w:rsidR="00996700" w:rsidRPr="00DD26C5" w:rsidRDefault="00996700" w:rsidP="009967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</w:pPr>
            <w:r w:rsidRPr="00DD26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  <w:t xml:space="preserve"> 20°53'13.00"S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bottom"/>
            <w:hideMark/>
          </w:tcPr>
          <w:p w:rsidR="00996700" w:rsidRPr="00DD26C5" w:rsidRDefault="00996700" w:rsidP="008B5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</w:pPr>
            <w:r w:rsidRPr="00DD26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  <w:t xml:space="preserve"> 70° 8'16.60"</w:t>
            </w:r>
            <w:r w:rsidR="008B53C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  <w:t>W</w:t>
            </w:r>
          </w:p>
        </w:tc>
      </w:tr>
      <w:tr w:rsidR="003320F4" w:rsidRPr="00996700" w:rsidTr="003320F4">
        <w:trPr>
          <w:trHeight w:val="315"/>
        </w:trPr>
        <w:tc>
          <w:tcPr>
            <w:tcW w:w="2764" w:type="dxa"/>
            <w:shd w:val="clear" w:color="auto" w:fill="FFFFFF" w:themeFill="background1"/>
            <w:noWrap/>
            <w:vAlign w:val="bottom"/>
            <w:hideMark/>
          </w:tcPr>
          <w:p w:rsidR="00996700" w:rsidRPr="00DD26C5" w:rsidRDefault="00996700" w:rsidP="009967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 w:rsidRPr="00DD26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  <w:t> </w:t>
            </w:r>
          </w:p>
        </w:tc>
        <w:tc>
          <w:tcPr>
            <w:tcW w:w="2268" w:type="dxa"/>
            <w:shd w:val="clear" w:color="auto" w:fill="FFFFFF" w:themeFill="background1"/>
          </w:tcPr>
          <w:p w:rsidR="00996700" w:rsidRPr="00DD26C5" w:rsidRDefault="00996700" w:rsidP="009967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:rsidR="00996700" w:rsidRPr="00DD26C5" w:rsidRDefault="00996700" w:rsidP="009967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2268" w:type="dxa"/>
            <w:shd w:val="clear" w:color="auto" w:fill="FFFFFF" w:themeFill="background1"/>
            <w:noWrap/>
            <w:vAlign w:val="bottom"/>
            <w:hideMark/>
          </w:tcPr>
          <w:p w:rsidR="00996700" w:rsidRPr="00DD26C5" w:rsidRDefault="00996700" w:rsidP="009967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 w:rsidRPr="00DD26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  <w:t> 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bottom"/>
            <w:hideMark/>
          </w:tcPr>
          <w:p w:rsidR="00996700" w:rsidRPr="00DD26C5" w:rsidRDefault="00996700" w:rsidP="009967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</w:pPr>
            <w:r w:rsidRPr="00DD26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  <w:t> 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bottom"/>
            <w:hideMark/>
          </w:tcPr>
          <w:p w:rsidR="00996700" w:rsidRPr="00DD26C5" w:rsidRDefault="00996700" w:rsidP="009967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</w:pPr>
            <w:r w:rsidRPr="00DD26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  <w:t> </w:t>
            </w:r>
          </w:p>
        </w:tc>
      </w:tr>
    </w:tbl>
    <w:p w:rsidR="00F53A48" w:rsidRPr="00996700" w:rsidRDefault="00F53A48" w:rsidP="00F53A48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CL"/>
        </w:rPr>
      </w:pPr>
    </w:p>
    <w:p w:rsidR="00F53A48" w:rsidRPr="00996700" w:rsidRDefault="00F53A48" w:rsidP="00F53A48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CL"/>
        </w:rPr>
      </w:pPr>
    </w:p>
    <w:p w:rsidR="00F53A48" w:rsidRPr="00996700" w:rsidRDefault="00F53A48" w:rsidP="00F53A48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s-CL"/>
        </w:rPr>
      </w:pPr>
    </w:p>
    <w:p w:rsidR="001F45BD" w:rsidRDefault="001F45BD">
      <w:pPr>
        <w:rPr>
          <w:b/>
        </w:rPr>
      </w:pPr>
    </w:p>
    <w:p w:rsidR="00DD26C5" w:rsidRDefault="00DD26C5">
      <w:pPr>
        <w:rPr>
          <w:b/>
        </w:rPr>
      </w:pPr>
    </w:p>
    <w:p w:rsidR="00DD26C5" w:rsidRDefault="00DD26C5">
      <w:pPr>
        <w:rPr>
          <w:b/>
        </w:rPr>
      </w:pPr>
    </w:p>
    <w:p w:rsidR="00DD26C5" w:rsidRDefault="00DD26C5">
      <w:pPr>
        <w:rPr>
          <w:b/>
        </w:rPr>
      </w:pPr>
    </w:p>
    <w:p w:rsidR="00DD26C5" w:rsidRDefault="00DD26C5">
      <w:pPr>
        <w:rPr>
          <w:b/>
        </w:rPr>
      </w:pPr>
    </w:p>
    <w:p w:rsidR="00DD26C5" w:rsidRDefault="00DD26C5">
      <w:pPr>
        <w:rPr>
          <w:b/>
        </w:rPr>
      </w:pPr>
    </w:p>
    <w:p w:rsidR="00DD26C5" w:rsidRDefault="00DD26C5">
      <w:pPr>
        <w:rPr>
          <w:b/>
        </w:rPr>
      </w:pPr>
      <w:bookmarkStart w:id="0" w:name="_GoBack"/>
      <w:bookmarkEnd w:id="0"/>
    </w:p>
    <w:p w:rsidR="00DD26C5" w:rsidRDefault="00DD26C5">
      <w:pPr>
        <w:rPr>
          <w:b/>
        </w:rPr>
      </w:pPr>
    </w:p>
    <w:p w:rsidR="00DD26C5" w:rsidRPr="00996700" w:rsidRDefault="00DD26C5">
      <w:pPr>
        <w:rPr>
          <w:b/>
        </w:rPr>
      </w:pPr>
    </w:p>
    <w:sectPr w:rsidR="00DD26C5" w:rsidRPr="00996700" w:rsidSect="003320F4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3A48"/>
    <w:rsid w:val="001F45BD"/>
    <w:rsid w:val="002B7248"/>
    <w:rsid w:val="003320F4"/>
    <w:rsid w:val="004C0AD8"/>
    <w:rsid w:val="004F2F23"/>
    <w:rsid w:val="00531BC4"/>
    <w:rsid w:val="00567EAE"/>
    <w:rsid w:val="0074225A"/>
    <w:rsid w:val="00862EE6"/>
    <w:rsid w:val="00864815"/>
    <w:rsid w:val="0089276A"/>
    <w:rsid w:val="008B53C3"/>
    <w:rsid w:val="00996700"/>
    <w:rsid w:val="00B713C0"/>
    <w:rsid w:val="00DD26C5"/>
    <w:rsid w:val="00F53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3A48"/>
    <w:pPr>
      <w:spacing w:after="200" w:line="27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3A48"/>
    <w:pPr>
      <w:spacing w:after="200" w:line="27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1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o Acuña San Martín</dc:creator>
  <cp:keywords/>
  <dc:description/>
  <cp:lastModifiedBy>Eduardo Jaramillo</cp:lastModifiedBy>
  <cp:revision>2</cp:revision>
  <cp:lastPrinted>2017-01-26T19:55:00Z</cp:lastPrinted>
  <dcterms:created xsi:type="dcterms:W3CDTF">2017-03-10T20:18:00Z</dcterms:created>
  <dcterms:modified xsi:type="dcterms:W3CDTF">2017-03-10T20:18:00Z</dcterms:modified>
</cp:coreProperties>
</file>